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96620" w14:textId="77777777" w:rsidR="00833184" w:rsidRPr="00851B94" w:rsidRDefault="00833184" w:rsidP="0083318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Digital Content 4</w:t>
      </w:r>
      <w:r w:rsidRPr="347AD272">
        <w:rPr>
          <w:rFonts w:ascii="Arial" w:hAnsi="Arial" w:cs="Arial"/>
          <w:b/>
          <w:bCs/>
        </w:rPr>
        <w:t xml:space="preserve">. </w:t>
      </w:r>
      <w:r w:rsidRPr="347AD272">
        <w:rPr>
          <w:rFonts w:ascii="Arial" w:hAnsi="Arial" w:cs="Arial"/>
        </w:rPr>
        <w:t xml:space="preserve">Significance levels of each of the proteins measured. </w:t>
      </w:r>
      <w:r w:rsidRPr="008615BE">
        <w:rPr>
          <w:rFonts w:ascii="Arial" w:hAnsi="Arial" w:cs="Arial"/>
          <w:i/>
          <w:iCs/>
        </w:rPr>
        <w:t>P</w:t>
      </w:r>
      <w:r w:rsidRPr="347AD272">
        <w:rPr>
          <w:rFonts w:ascii="Arial" w:hAnsi="Arial" w:cs="Arial"/>
        </w:rPr>
        <w:t>-values obtained from the Wilcoxon test for the pairwise comparisons and Kruskal-</w:t>
      </w:r>
      <w:proofErr w:type="gramStart"/>
      <w:r w:rsidRPr="347AD272">
        <w:rPr>
          <w:rFonts w:ascii="Arial" w:hAnsi="Arial" w:cs="Arial"/>
        </w:rPr>
        <w:t>Wallis</w:t>
      </w:r>
      <w:proofErr w:type="gramEnd"/>
      <w:r w:rsidRPr="347AD272">
        <w:rPr>
          <w:rFonts w:ascii="Arial" w:hAnsi="Arial" w:cs="Arial"/>
        </w:rPr>
        <w:t xml:space="preserve"> test for MIS-C </w:t>
      </w:r>
      <w:r w:rsidRPr="001361FE">
        <w:rPr>
          <w:rFonts w:ascii="Arial" w:hAnsi="Arial" w:cs="Arial"/>
          <w:i/>
          <w:iCs/>
        </w:rPr>
        <w:t>vs.</w:t>
      </w:r>
      <w:r w:rsidRPr="347AD272">
        <w:rPr>
          <w:rFonts w:ascii="Arial" w:hAnsi="Arial" w:cs="Arial"/>
        </w:rPr>
        <w:t xml:space="preserve"> all groups, with all </w:t>
      </w:r>
      <w:r w:rsidRPr="008615BE">
        <w:rPr>
          <w:rFonts w:ascii="Arial" w:hAnsi="Arial" w:cs="Arial"/>
          <w:i/>
          <w:iCs/>
        </w:rPr>
        <w:t>p</w:t>
      </w:r>
      <w:r w:rsidRPr="347AD272">
        <w:rPr>
          <w:rFonts w:ascii="Arial" w:hAnsi="Arial" w:cs="Arial"/>
        </w:rPr>
        <w:t xml:space="preserve">-values corrected using the Bonferroni adjustment. MIS-C = multisystem inflammatory syndrome in children; KD = Kawasaki disease; DB = definite bacterial; DV = definite viral; HC = healthy control. Significant </w:t>
      </w:r>
      <w:r w:rsidRPr="008615BE">
        <w:rPr>
          <w:rFonts w:ascii="Arial" w:hAnsi="Arial" w:cs="Arial"/>
          <w:i/>
          <w:iCs/>
        </w:rPr>
        <w:t>p</w:t>
      </w:r>
      <w:r w:rsidRPr="347AD272">
        <w:rPr>
          <w:rFonts w:ascii="Arial" w:hAnsi="Arial" w:cs="Arial"/>
        </w:rPr>
        <w:t>-values are shown in underlined and bold font.</w:t>
      </w:r>
    </w:p>
    <w:p w14:paraId="769F96EA" w14:textId="77777777" w:rsidR="00833184" w:rsidRPr="00CA14E4" w:rsidRDefault="00833184" w:rsidP="0083318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PlainTable2"/>
        <w:tblW w:w="902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804"/>
        <w:gridCol w:w="1805"/>
        <w:gridCol w:w="1804"/>
        <w:gridCol w:w="1805"/>
      </w:tblGrid>
      <w:tr w:rsidR="00833184" w14:paraId="6CCE3263" w14:textId="77777777" w:rsidTr="005974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D7F2C" w14:textId="77777777" w:rsidR="00833184" w:rsidRPr="00B12B35" w:rsidRDefault="00833184" w:rsidP="005974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B35"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4B809" w14:textId="77777777" w:rsidR="00833184" w:rsidRPr="00D813EF" w:rsidRDefault="00833184" w:rsidP="00597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US"/>
              </w:rPr>
            </w:pPr>
            <w:r w:rsidRPr="00D813EF">
              <w:rPr>
                <w:rFonts w:ascii="Arial" w:hAnsi="Arial" w:cs="Arial"/>
                <w:sz w:val="20"/>
                <w:szCs w:val="20"/>
                <w:lang w:val="es-US"/>
              </w:rPr>
              <w:t xml:space="preserve">MIS-C </w:t>
            </w:r>
            <w:r w:rsidRPr="00D813EF">
              <w:rPr>
                <w:rFonts w:ascii="Arial" w:hAnsi="Arial" w:cs="Arial"/>
                <w:i/>
                <w:iCs/>
                <w:sz w:val="20"/>
                <w:szCs w:val="20"/>
                <w:lang w:val="es-US"/>
              </w:rPr>
              <w:t>vs</w:t>
            </w:r>
            <w:r w:rsidRPr="00D813EF">
              <w:rPr>
                <w:rFonts w:ascii="Arial" w:hAnsi="Arial" w:cs="Arial"/>
                <w:sz w:val="20"/>
                <w:szCs w:val="20"/>
                <w:lang w:val="es-US"/>
              </w:rPr>
              <w:t>. KD, DB, DV, HC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5378C" w14:textId="77777777" w:rsidR="00833184" w:rsidRPr="00B12B35" w:rsidRDefault="00833184" w:rsidP="00597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2B35">
              <w:rPr>
                <w:rFonts w:ascii="Arial" w:hAnsi="Arial" w:cs="Arial"/>
                <w:sz w:val="20"/>
                <w:szCs w:val="20"/>
              </w:rPr>
              <w:t xml:space="preserve">MIS-C </w:t>
            </w:r>
            <w:r w:rsidRPr="00B12B35">
              <w:rPr>
                <w:rFonts w:ascii="Arial" w:hAnsi="Arial" w:cs="Arial"/>
                <w:i/>
                <w:iCs/>
                <w:sz w:val="20"/>
                <w:szCs w:val="20"/>
              </w:rPr>
              <w:t>vs</w:t>
            </w:r>
            <w:r w:rsidRPr="00B12B35">
              <w:rPr>
                <w:rFonts w:ascii="Arial" w:hAnsi="Arial" w:cs="Arial"/>
                <w:sz w:val="20"/>
                <w:szCs w:val="20"/>
              </w:rPr>
              <w:t>. KD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09628" w14:textId="77777777" w:rsidR="00833184" w:rsidRPr="00B12B35" w:rsidRDefault="00833184" w:rsidP="00597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2B35">
              <w:rPr>
                <w:rFonts w:ascii="Arial" w:hAnsi="Arial" w:cs="Arial"/>
                <w:sz w:val="20"/>
                <w:szCs w:val="20"/>
              </w:rPr>
              <w:t xml:space="preserve">MIS-C </w:t>
            </w:r>
            <w:r w:rsidRPr="00B12B35">
              <w:rPr>
                <w:rFonts w:ascii="Arial" w:hAnsi="Arial" w:cs="Arial"/>
                <w:i/>
                <w:iCs/>
                <w:sz w:val="20"/>
                <w:szCs w:val="20"/>
              </w:rPr>
              <w:t>vs</w:t>
            </w:r>
            <w:r w:rsidRPr="00B12B35">
              <w:rPr>
                <w:rFonts w:ascii="Arial" w:hAnsi="Arial" w:cs="Arial"/>
                <w:sz w:val="20"/>
                <w:szCs w:val="20"/>
              </w:rPr>
              <w:t>. DB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D3B05" w14:textId="77777777" w:rsidR="00833184" w:rsidRPr="00B12B35" w:rsidRDefault="00833184" w:rsidP="00597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2B35">
              <w:rPr>
                <w:rFonts w:ascii="Arial" w:hAnsi="Arial" w:cs="Arial"/>
                <w:sz w:val="20"/>
                <w:szCs w:val="20"/>
              </w:rPr>
              <w:t xml:space="preserve">MIS-C </w:t>
            </w:r>
            <w:r w:rsidRPr="00B12B35">
              <w:rPr>
                <w:rFonts w:ascii="Arial" w:hAnsi="Arial" w:cs="Arial"/>
                <w:i/>
                <w:iCs/>
                <w:sz w:val="20"/>
                <w:szCs w:val="20"/>
              </w:rPr>
              <w:t>vs</w:t>
            </w:r>
            <w:r w:rsidRPr="00B12B35">
              <w:rPr>
                <w:rFonts w:ascii="Arial" w:hAnsi="Arial" w:cs="Arial"/>
                <w:sz w:val="20"/>
                <w:szCs w:val="20"/>
              </w:rPr>
              <w:t>. DV</w:t>
            </w:r>
          </w:p>
        </w:tc>
      </w:tr>
      <w:tr w:rsidR="00833184" w14:paraId="65094E0D" w14:textId="77777777" w:rsidTr="0059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D6FFEAB" w14:textId="77777777" w:rsidR="00833184" w:rsidRPr="00B12B35" w:rsidRDefault="00833184" w:rsidP="005974A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12B35">
              <w:rPr>
                <w:rFonts w:ascii="Arial" w:hAnsi="Arial" w:cs="Arial"/>
                <w:sz w:val="20"/>
                <w:szCs w:val="20"/>
              </w:rPr>
              <w:t>PCSK9</w:t>
            </w:r>
          </w:p>
        </w:tc>
        <w:tc>
          <w:tcPr>
            <w:tcW w:w="180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C89C5F5" w14:textId="77777777" w:rsidR="00833184" w:rsidRPr="004629B4" w:rsidRDefault="00833184" w:rsidP="0059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347AD272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2.1x10</w:t>
            </w:r>
            <w:r w:rsidRPr="347AD272">
              <w:rPr>
                <w:rFonts w:ascii="Arial" w:hAnsi="Arial" w:cs="Arial"/>
                <w:b/>
                <w:bCs/>
                <w:sz w:val="20"/>
                <w:szCs w:val="20"/>
                <w:u w:val="single"/>
                <w:vertAlign w:val="superscript"/>
              </w:rPr>
              <w:t>-3</w:t>
            </w:r>
          </w:p>
        </w:tc>
        <w:tc>
          <w:tcPr>
            <w:tcW w:w="1805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C7C07B2" w14:textId="77777777" w:rsidR="00833184" w:rsidRPr="004629B4" w:rsidRDefault="00833184" w:rsidP="0059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  <w:vertAlign w:val="superscript"/>
              </w:rPr>
            </w:pPr>
            <w:r w:rsidRPr="22E61059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8.7x10</w:t>
            </w:r>
            <w:r w:rsidRPr="22E61059">
              <w:rPr>
                <w:rFonts w:ascii="Arial" w:hAnsi="Arial" w:cs="Arial"/>
                <w:b/>
                <w:bCs/>
                <w:sz w:val="20"/>
                <w:szCs w:val="20"/>
                <w:u w:val="single"/>
                <w:vertAlign w:val="superscript"/>
              </w:rPr>
              <w:t>-3</w:t>
            </w:r>
          </w:p>
        </w:tc>
        <w:tc>
          <w:tcPr>
            <w:tcW w:w="180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D3FFA46" w14:textId="77777777" w:rsidR="00833184" w:rsidRPr="00BC015A" w:rsidRDefault="00833184" w:rsidP="0059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C015A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  <w:tc>
          <w:tcPr>
            <w:tcW w:w="1805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A713B9F" w14:textId="77777777" w:rsidR="00833184" w:rsidRPr="004629B4" w:rsidRDefault="00833184" w:rsidP="0059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  <w:vertAlign w:val="superscript"/>
              </w:rPr>
            </w:pPr>
            <w:r w:rsidRPr="22E61059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1.4x10</w:t>
            </w:r>
            <w:r w:rsidRPr="22E61059">
              <w:rPr>
                <w:rFonts w:ascii="Arial" w:hAnsi="Arial" w:cs="Arial"/>
                <w:b/>
                <w:bCs/>
                <w:sz w:val="20"/>
                <w:szCs w:val="20"/>
                <w:u w:val="single"/>
                <w:vertAlign w:val="superscript"/>
              </w:rPr>
              <w:t>-2</w:t>
            </w:r>
          </w:p>
        </w:tc>
      </w:tr>
      <w:tr w:rsidR="00833184" w14:paraId="1EDB9C23" w14:textId="77777777" w:rsidTr="005974A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vAlign w:val="center"/>
          </w:tcPr>
          <w:p w14:paraId="31043C57" w14:textId="77777777" w:rsidR="00833184" w:rsidRPr="00B12B35" w:rsidRDefault="00833184" w:rsidP="005974A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12B35">
              <w:rPr>
                <w:rFonts w:ascii="Arial" w:hAnsi="Arial" w:cs="Arial"/>
                <w:sz w:val="20"/>
                <w:szCs w:val="20"/>
              </w:rPr>
              <w:t>CD163</w:t>
            </w:r>
          </w:p>
        </w:tc>
        <w:tc>
          <w:tcPr>
            <w:tcW w:w="1804" w:type="dxa"/>
            <w:vAlign w:val="center"/>
          </w:tcPr>
          <w:p w14:paraId="0A8B9380" w14:textId="77777777" w:rsidR="00833184" w:rsidRPr="004629B4" w:rsidRDefault="00833184" w:rsidP="0059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22E61059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8.010</w:t>
            </w:r>
            <w:r w:rsidRPr="22E61059">
              <w:rPr>
                <w:rFonts w:ascii="Arial" w:hAnsi="Arial" w:cs="Arial"/>
                <w:b/>
                <w:bCs/>
                <w:sz w:val="20"/>
                <w:szCs w:val="20"/>
                <w:u w:val="single"/>
                <w:vertAlign w:val="superscript"/>
              </w:rPr>
              <w:t>-6</w:t>
            </w:r>
          </w:p>
        </w:tc>
        <w:tc>
          <w:tcPr>
            <w:tcW w:w="1805" w:type="dxa"/>
            <w:vAlign w:val="center"/>
          </w:tcPr>
          <w:p w14:paraId="27A64A54" w14:textId="77777777" w:rsidR="00833184" w:rsidRPr="004629B4" w:rsidRDefault="00833184" w:rsidP="0059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22E61059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0.014</w:t>
            </w:r>
          </w:p>
        </w:tc>
        <w:tc>
          <w:tcPr>
            <w:tcW w:w="1804" w:type="dxa"/>
            <w:vAlign w:val="center"/>
          </w:tcPr>
          <w:p w14:paraId="317E2E2A" w14:textId="77777777" w:rsidR="00833184" w:rsidRPr="004629B4" w:rsidRDefault="00833184" w:rsidP="0059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22E61059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4.2x10</w:t>
            </w:r>
            <w:r w:rsidRPr="00BC015A">
              <w:rPr>
                <w:rFonts w:ascii="Arial" w:hAnsi="Arial" w:cs="Arial"/>
                <w:b/>
                <w:bCs/>
                <w:sz w:val="20"/>
                <w:szCs w:val="20"/>
                <w:u w:val="single"/>
                <w:vertAlign w:val="superscript"/>
              </w:rPr>
              <w:t>-4</w:t>
            </w:r>
          </w:p>
        </w:tc>
        <w:tc>
          <w:tcPr>
            <w:tcW w:w="1805" w:type="dxa"/>
            <w:vAlign w:val="center"/>
          </w:tcPr>
          <w:p w14:paraId="50BDDD32" w14:textId="77777777" w:rsidR="00833184" w:rsidRPr="004629B4" w:rsidRDefault="00833184" w:rsidP="0059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22E61059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2.7x10</w:t>
            </w:r>
            <w:r w:rsidRPr="22E61059">
              <w:rPr>
                <w:rFonts w:ascii="Arial" w:hAnsi="Arial" w:cs="Arial"/>
                <w:b/>
                <w:bCs/>
                <w:sz w:val="20"/>
                <w:szCs w:val="20"/>
                <w:u w:val="single"/>
                <w:vertAlign w:val="superscript"/>
              </w:rPr>
              <w:t>-5</w:t>
            </w:r>
          </w:p>
        </w:tc>
      </w:tr>
      <w:tr w:rsidR="00833184" w14:paraId="535C870B" w14:textId="77777777" w:rsidTr="0059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019D70" w14:textId="77777777" w:rsidR="00833184" w:rsidRPr="00B12B35" w:rsidRDefault="00833184" w:rsidP="005974A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12B35">
              <w:rPr>
                <w:rFonts w:ascii="Arial" w:hAnsi="Arial" w:cs="Arial"/>
                <w:sz w:val="20"/>
                <w:szCs w:val="20"/>
              </w:rPr>
              <w:t>CXCL9</w:t>
            </w:r>
          </w:p>
        </w:tc>
        <w:tc>
          <w:tcPr>
            <w:tcW w:w="180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01D0C4" w14:textId="77777777" w:rsidR="00833184" w:rsidRPr="004629B4" w:rsidRDefault="00833184" w:rsidP="0059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22E61059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1.3x10</w:t>
            </w:r>
            <w:r w:rsidRPr="00BC015A">
              <w:rPr>
                <w:rFonts w:ascii="Arial" w:hAnsi="Arial" w:cs="Arial"/>
                <w:b/>
                <w:bCs/>
                <w:sz w:val="20"/>
                <w:szCs w:val="20"/>
                <w:u w:val="single"/>
                <w:vertAlign w:val="superscript"/>
              </w:rPr>
              <w:t>-5</w:t>
            </w:r>
          </w:p>
        </w:tc>
        <w:tc>
          <w:tcPr>
            <w:tcW w:w="18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B2CB70" w14:textId="77777777" w:rsidR="00833184" w:rsidRPr="004629B4" w:rsidRDefault="00833184" w:rsidP="0059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22E61059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0.029</w:t>
            </w:r>
          </w:p>
        </w:tc>
        <w:tc>
          <w:tcPr>
            <w:tcW w:w="180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337888" w14:textId="77777777" w:rsidR="00833184" w:rsidRPr="004629B4" w:rsidRDefault="00833184" w:rsidP="0059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2E61059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6.2x10</w:t>
            </w:r>
            <w:r w:rsidRPr="00BC015A">
              <w:rPr>
                <w:rFonts w:ascii="Arial" w:hAnsi="Arial" w:cs="Arial"/>
                <w:b/>
                <w:bCs/>
                <w:sz w:val="20"/>
                <w:szCs w:val="20"/>
                <w:u w:val="single"/>
                <w:vertAlign w:val="superscript"/>
              </w:rPr>
              <w:t>-5</w:t>
            </w:r>
          </w:p>
        </w:tc>
        <w:tc>
          <w:tcPr>
            <w:tcW w:w="18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A3C22A" w14:textId="77777777" w:rsidR="00833184" w:rsidRPr="00BC015A" w:rsidRDefault="00833184" w:rsidP="0059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  <w:u w:val="single"/>
              </w:rPr>
            </w:pPr>
            <w:r w:rsidRPr="00BC015A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8.4x10</w:t>
            </w:r>
            <w:r w:rsidRPr="00BC015A">
              <w:rPr>
                <w:rFonts w:ascii="Arial" w:hAnsi="Arial" w:cs="Arial"/>
                <w:b/>
                <w:bCs/>
                <w:sz w:val="20"/>
                <w:szCs w:val="20"/>
                <w:u w:val="single"/>
                <w:vertAlign w:val="superscript"/>
              </w:rPr>
              <w:t>-4</w:t>
            </w:r>
          </w:p>
        </w:tc>
      </w:tr>
      <w:tr w:rsidR="00833184" w14:paraId="5020AFEC" w14:textId="77777777" w:rsidTr="005974A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bottom w:val="none" w:sz="4" w:space="0" w:color="7F7F7F" w:themeColor="text1" w:themeTint="80"/>
            </w:tcBorders>
            <w:vAlign w:val="center"/>
          </w:tcPr>
          <w:p w14:paraId="1FB59D45" w14:textId="77777777" w:rsidR="00833184" w:rsidRDefault="00833184" w:rsidP="005974A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347AD272">
              <w:rPr>
                <w:rFonts w:ascii="Arial" w:hAnsi="Arial" w:cs="Arial"/>
                <w:sz w:val="20"/>
                <w:szCs w:val="20"/>
              </w:rPr>
              <w:t>CORIN</w:t>
            </w:r>
          </w:p>
        </w:tc>
        <w:tc>
          <w:tcPr>
            <w:tcW w:w="1804" w:type="dxa"/>
            <w:tcBorders>
              <w:bottom w:val="none" w:sz="4" w:space="0" w:color="7F7F7F" w:themeColor="text1" w:themeTint="80"/>
            </w:tcBorders>
            <w:vAlign w:val="center"/>
          </w:tcPr>
          <w:p w14:paraId="155F259A" w14:textId="77777777" w:rsidR="00833184" w:rsidRDefault="00833184" w:rsidP="0059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347AD272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4.8x10</w:t>
            </w:r>
            <w:r w:rsidRPr="347AD272">
              <w:rPr>
                <w:rFonts w:ascii="Arial" w:hAnsi="Arial" w:cs="Arial"/>
                <w:b/>
                <w:bCs/>
                <w:sz w:val="20"/>
                <w:szCs w:val="20"/>
                <w:u w:val="single"/>
                <w:vertAlign w:val="superscript"/>
              </w:rPr>
              <w:t>-2</w:t>
            </w:r>
          </w:p>
        </w:tc>
        <w:tc>
          <w:tcPr>
            <w:tcW w:w="1805" w:type="dxa"/>
            <w:tcBorders>
              <w:bottom w:val="none" w:sz="4" w:space="0" w:color="7F7F7F" w:themeColor="text1" w:themeTint="80"/>
            </w:tcBorders>
            <w:vAlign w:val="center"/>
          </w:tcPr>
          <w:p w14:paraId="7E324DFF" w14:textId="77777777" w:rsidR="00833184" w:rsidRDefault="00833184" w:rsidP="0059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22E61059">
              <w:rPr>
                <w:rFonts w:ascii="Arial" w:hAnsi="Arial" w:cs="Arial"/>
                <w:sz w:val="20"/>
                <w:szCs w:val="20"/>
              </w:rPr>
              <w:t>0.910</w:t>
            </w:r>
          </w:p>
        </w:tc>
        <w:tc>
          <w:tcPr>
            <w:tcW w:w="1804" w:type="dxa"/>
            <w:tcBorders>
              <w:bottom w:val="none" w:sz="4" w:space="0" w:color="7F7F7F" w:themeColor="text1" w:themeTint="80"/>
            </w:tcBorders>
            <w:vAlign w:val="center"/>
          </w:tcPr>
          <w:p w14:paraId="6AE733A8" w14:textId="77777777" w:rsidR="00833184" w:rsidRDefault="00833184" w:rsidP="0059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2E61059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805" w:type="dxa"/>
            <w:tcBorders>
              <w:bottom w:val="none" w:sz="4" w:space="0" w:color="7F7F7F" w:themeColor="text1" w:themeTint="80"/>
            </w:tcBorders>
            <w:vAlign w:val="center"/>
          </w:tcPr>
          <w:p w14:paraId="42B5B655" w14:textId="77777777" w:rsidR="00833184" w:rsidRDefault="00833184" w:rsidP="0059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22E61059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0.022</w:t>
            </w:r>
          </w:p>
        </w:tc>
      </w:tr>
      <w:tr w:rsidR="00833184" w14:paraId="50422454" w14:textId="77777777" w:rsidTr="0059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vAlign w:val="center"/>
          </w:tcPr>
          <w:p w14:paraId="1109D0CC" w14:textId="77777777" w:rsidR="00833184" w:rsidRPr="00B12B35" w:rsidRDefault="00833184" w:rsidP="005974A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12B35">
              <w:rPr>
                <w:rFonts w:ascii="Arial" w:hAnsi="Arial" w:cs="Arial"/>
                <w:sz w:val="20"/>
                <w:szCs w:val="20"/>
              </w:rPr>
              <w:t>ARG1</w:t>
            </w:r>
          </w:p>
        </w:tc>
        <w:tc>
          <w:tcPr>
            <w:tcW w:w="1804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vAlign w:val="center"/>
          </w:tcPr>
          <w:p w14:paraId="409BD057" w14:textId="77777777" w:rsidR="00833184" w:rsidRPr="00B12B35" w:rsidRDefault="00833184" w:rsidP="0059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22E61059">
              <w:rPr>
                <w:rFonts w:ascii="Arial" w:hAnsi="Arial" w:cs="Arial"/>
                <w:sz w:val="20"/>
                <w:szCs w:val="20"/>
              </w:rPr>
              <w:t>0.480</w:t>
            </w:r>
          </w:p>
        </w:tc>
        <w:tc>
          <w:tcPr>
            <w:tcW w:w="180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vAlign w:val="center"/>
          </w:tcPr>
          <w:p w14:paraId="34947638" w14:textId="77777777" w:rsidR="00833184" w:rsidRPr="00B12B35" w:rsidRDefault="00833184" w:rsidP="0059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22E61059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804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vAlign w:val="center"/>
          </w:tcPr>
          <w:p w14:paraId="3E88094D" w14:textId="77777777" w:rsidR="00833184" w:rsidRPr="00B12B35" w:rsidRDefault="00833184" w:rsidP="0059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2E61059">
              <w:rPr>
                <w:rFonts w:ascii="Arial" w:hAnsi="Arial" w:cs="Arial"/>
                <w:sz w:val="20"/>
                <w:szCs w:val="20"/>
              </w:rPr>
              <w:t>0.132</w:t>
            </w:r>
          </w:p>
        </w:tc>
        <w:tc>
          <w:tcPr>
            <w:tcW w:w="1805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vAlign w:val="center"/>
          </w:tcPr>
          <w:p w14:paraId="03D9A957" w14:textId="77777777" w:rsidR="00833184" w:rsidRPr="00B12B35" w:rsidRDefault="00833184" w:rsidP="0059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2E61059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833184" w14:paraId="77DDC4B5" w14:textId="77777777" w:rsidTr="005974A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one" w:sz="4" w:space="0" w:color="7F7F7F" w:themeColor="text1" w:themeTint="80"/>
            </w:tcBorders>
            <w:vAlign w:val="center"/>
          </w:tcPr>
          <w:p w14:paraId="14788D6D" w14:textId="77777777" w:rsidR="00833184" w:rsidRPr="00B12B35" w:rsidRDefault="00833184" w:rsidP="005974A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L20</w:t>
            </w:r>
          </w:p>
        </w:tc>
        <w:tc>
          <w:tcPr>
            <w:tcW w:w="1804" w:type="dxa"/>
            <w:tcBorders>
              <w:top w:val="none" w:sz="4" w:space="0" w:color="7F7F7F" w:themeColor="text1" w:themeTint="80"/>
            </w:tcBorders>
            <w:vAlign w:val="center"/>
          </w:tcPr>
          <w:p w14:paraId="6FD63914" w14:textId="77777777" w:rsidR="00833184" w:rsidRPr="00B12B35" w:rsidRDefault="00833184" w:rsidP="0059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22E61059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805" w:type="dxa"/>
            <w:tcBorders>
              <w:top w:val="none" w:sz="4" w:space="0" w:color="7F7F7F" w:themeColor="text1" w:themeTint="80"/>
            </w:tcBorders>
            <w:vAlign w:val="center"/>
          </w:tcPr>
          <w:p w14:paraId="0858B419" w14:textId="77777777" w:rsidR="00833184" w:rsidRPr="00B12B35" w:rsidRDefault="00833184" w:rsidP="0059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22E61059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804" w:type="dxa"/>
            <w:tcBorders>
              <w:top w:val="none" w:sz="4" w:space="0" w:color="7F7F7F" w:themeColor="text1" w:themeTint="80"/>
            </w:tcBorders>
            <w:vAlign w:val="center"/>
          </w:tcPr>
          <w:p w14:paraId="4E01D210" w14:textId="77777777" w:rsidR="00833184" w:rsidRPr="00B12B35" w:rsidRDefault="00833184" w:rsidP="0059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2E61059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805" w:type="dxa"/>
            <w:tcBorders>
              <w:top w:val="none" w:sz="4" w:space="0" w:color="7F7F7F" w:themeColor="text1" w:themeTint="80"/>
            </w:tcBorders>
            <w:vAlign w:val="center"/>
          </w:tcPr>
          <w:p w14:paraId="36E48562" w14:textId="77777777" w:rsidR="00833184" w:rsidRPr="00B12B35" w:rsidRDefault="00833184" w:rsidP="0059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2E61059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833184" w14:paraId="3EE5BC99" w14:textId="77777777" w:rsidTr="0059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1D0583B" w14:textId="77777777" w:rsidR="00833184" w:rsidRPr="00B12B35" w:rsidRDefault="00833184" w:rsidP="005974A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12B35">
              <w:rPr>
                <w:rFonts w:ascii="Arial" w:hAnsi="Arial" w:cs="Arial"/>
                <w:sz w:val="20"/>
                <w:szCs w:val="20"/>
              </w:rPr>
              <w:t>ADAMTS2</w:t>
            </w:r>
          </w:p>
        </w:tc>
        <w:tc>
          <w:tcPr>
            <w:tcW w:w="1804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00D5884F" w14:textId="77777777" w:rsidR="00833184" w:rsidRPr="00B12B35" w:rsidRDefault="00833184" w:rsidP="0059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22E61059">
              <w:rPr>
                <w:rFonts w:ascii="Arial" w:hAnsi="Arial" w:cs="Arial"/>
                <w:sz w:val="20"/>
                <w:szCs w:val="20"/>
              </w:rPr>
              <w:t>0.676</w:t>
            </w:r>
          </w:p>
        </w:tc>
        <w:tc>
          <w:tcPr>
            <w:tcW w:w="1805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ADAED02" w14:textId="77777777" w:rsidR="00833184" w:rsidRPr="00B12B35" w:rsidRDefault="00833184" w:rsidP="0059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22E61059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804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5BC322F1" w14:textId="77777777" w:rsidR="00833184" w:rsidRPr="00B12B35" w:rsidRDefault="00833184" w:rsidP="0059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2E61059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805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68206C40" w14:textId="77777777" w:rsidR="00833184" w:rsidRPr="00B12B35" w:rsidRDefault="00833184" w:rsidP="0059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22E61059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</w:tbl>
    <w:p w14:paraId="0E812243" w14:textId="77777777" w:rsidR="00833184" w:rsidRDefault="00833184" w:rsidP="00833184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0B0C0E4E" w14:textId="77777777" w:rsidR="00833184" w:rsidRDefault="00833184" w:rsidP="00833184">
      <w:pPr>
        <w:pStyle w:val="Caption"/>
        <w:keepNext/>
        <w:spacing w:line="480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</w:p>
    <w:p w14:paraId="688D6F05" w14:textId="77777777" w:rsidR="00833184" w:rsidRPr="0010695F" w:rsidRDefault="00833184" w:rsidP="00833184"/>
    <w:p w14:paraId="710624D6" w14:textId="77777777" w:rsidR="00833184" w:rsidRDefault="00833184"/>
    <w:sectPr w:rsidR="008331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184"/>
    <w:rsid w:val="00833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CC2D8"/>
  <w15:chartTrackingRefBased/>
  <w15:docId w15:val="{C65C4EAC-DABC-4B7D-AA2E-86E354975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18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33184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833184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Manley</dc:creator>
  <cp:keywords/>
  <dc:description/>
  <cp:lastModifiedBy>Amy Sue Manley</cp:lastModifiedBy>
  <cp:revision>1</cp:revision>
  <dcterms:created xsi:type="dcterms:W3CDTF">2024-01-02T17:26:00Z</dcterms:created>
  <dcterms:modified xsi:type="dcterms:W3CDTF">2024-01-02T17:26:00Z</dcterms:modified>
</cp:coreProperties>
</file>